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83A" w:rsidRPr="00026844" w:rsidRDefault="00026844" w:rsidP="003F79D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026844">
        <w:rPr>
          <w:rFonts w:ascii="Times New Roman" w:hAnsi="Times New Roman" w:cs="Times New Roman"/>
          <w:sz w:val="24"/>
          <w:szCs w:val="24"/>
        </w:rPr>
        <w:t>Appendix</w:t>
      </w:r>
      <w:proofErr w:type="spellEnd"/>
      <w:r w:rsidRPr="00026844">
        <w:rPr>
          <w:rFonts w:ascii="Times New Roman" w:hAnsi="Times New Roman" w:cs="Times New Roman"/>
          <w:sz w:val="24"/>
          <w:szCs w:val="24"/>
        </w:rPr>
        <w:t xml:space="preserve"> – 2. </w:t>
      </w:r>
      <w:proofErr w:type="spellStart"/>
      <w:r w:rsidRPr="00026844">
        <w:rPr>
          <w:rFonts w:ascii="Times New Roman" w:hAnsi="Times New Roman" w:cs="Times New Roman"/>
          <w:sz w:val="24"/>
          <w:szCs w:val="24"/>
        </w:rPr>
        <w:t>Comparing</w:t>
      </w:r>
      <w:proofErr w:type="spellEnd"/>
      <w:r w:rsidRPr="000268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84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268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ffect</w:t>
      </w:r>
      <w:proofErr w:type="spellEnd"/>
      <w:r w:rsidRPr="000268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6844">
        <w:rPr>
          <w:rFonts w:ascii="Times New Roman" w:hAnsi="Times New Roman" w:cs="Times New Roman"/>
          <w:sz w:val="24"/>
          <w:szCs w:val="24"/>
        </w:rPr>
        <w:t>Sizes</w:t>
      </w:r>
      <w:proofErr w:type="spellEnd"/>
      <w:r w:rsidRPr="0002684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026844">
        <w:rPr>
          <w:rFonts w:ascii="Times New Roman" w:hAnsi="Times New Roman" w:cs="Times New Roman"/>
          <w:sz w:val="24"/>
          <w:szCs w:val="24"/>
        </w:rPr>
        <w:t>Continents</w:t>
      </w:r>
      <w:proofErr w:type="spellEnd"/>
    </w:p>
    <w:tbl>
      <w:tblPr>
        <w:tblW w:w="72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2460"/>
        <w:gridCol w:w="960"/>
        <w:gridCol w:w="960"/>
        <w:gridCol w:w="960"/>
      </w:tblGrid>
      <w:tr w:rsidR="0097161D" w:rsidRPr="0097161D" w:rsidTr="00C74B7C">
        <w:trPr>
          <w:trHeight w:val="22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chievment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ariable</w:t>
            </w:r>
            <w:proofErr w:type="spellEnd"/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Comparison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gram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t</w:t>
            </w:r>
            <w:proofErr w:type="gram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proofErr w:type="gram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gram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p</w:t>
            </w:r>
            <w:proofErr w:type="gramEnd"/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71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475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Europ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3,7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1,5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17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2,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29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2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791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Europ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8,4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1,6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03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2,6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9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237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Europe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,0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3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Europe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6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95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Europe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,5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8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378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42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7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7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,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Eur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,8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,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,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,6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Eur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,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954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1,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61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2,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32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Europe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1,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52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Europe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3,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1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Europe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3,5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1,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244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1,9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57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a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355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1,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93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Eur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4,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2,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6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3,7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0,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74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Eur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8,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2,8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5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4,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324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Europe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,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56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Europe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959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Europe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,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1,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78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1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,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,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Eur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,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,9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,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f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,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Eur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,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1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865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1,4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151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si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1,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55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Europe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1,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80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Europe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3,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1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Europe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3,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01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Ocean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1,2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205</w:t>
            </w:r>
          </w:p>
        </w:tc>
      </w:tr>
      <w:tr w:rsidR="0097161D" w:rsidRPr="0097161D" w:rsidTr="00C74B7C">
        <w:trPr>
          <w:trHeight w:val="2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cie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ES_sch</w:t>
            </w:r>
            <w:proofErr w:type="spellEnd"/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Nor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vs</w:t>
            </w:r>
            <w:proofErr w:type="spellEnd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South </w:t>
            </w:r>
            <w:proofErr w:type="spellStart"/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Ameri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-1,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7161D" w:rsidRPr="0097161D" w:rsidRDefault="0097161D" w:rsidP="00971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9716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,077</w:t>
            </w:r>
          </w:p>
        </w:tc>
      </w:tr>
    </w:tbl>
    <w:p w:rsidR="00544FDF" w:rsidRPr="00026844" w:rsidRDefault="00544FDF" w:rsidP="003F79D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44FDF" w:rsidRPr="00026844" w:rsidSect="003F79D7">
      <w:pgSz w:w="11906" w:h="16838"/>
      <w:pgMar w:top="1304" w:right="1418" w:bottom="119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44"/>
    <w:rsid w:val="00026844"/>
    <w:rsid w:val="003F79D7"/>
    <w:rsid w:val="0046483A"/>
    <w:rsid w:val="005026C2"/>
    <w:rsid w:val="00544FDF"/>
    <w:rsid w:val="00593782"/>
    <w:rsid w:val="0097161D"/>
    <w:rsid w:val="00AC3557"/>
    <w:rsid w:val="00C74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FC254"/>
  <w15:chartTrackingRefBased/>
  <w15:docId w15:val="{0FCA81A2-3F12-474B-B84A-A340ED830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026844"/>
    <w:rPr>
      <w:color w:val="0563C1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026844"/>
    <w:rPr>
      <w:color w:val="954F72"/>
      <w:u w:val="single"/>
    </w:rPr>
  </w:style>
  <w:style w:type="paragraph" w:customStyle="1" w:styleId="msonormal0">
    <w:name w:val="msonormal"/>
    <w:basedOn w:val="Normal"/>
    <w:rsid w:val="000268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xl65">
    <w:name w:val="xl65"/>
    <w:basedOn w:val="Normal"/>
    <w:rsid w:val="0002684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paragraph" w:customStyle="1" w:styleId="xl66">
    <w:name w:val="xl66"/>
    <w:basedOn w:val="Normal"/>
    <w:rsid w:val="0002684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9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04-04T20:23:00Z</dcterms:created>
  <dcterms:modified xsi:type="dcterms:W3CDTF">2025-10-14T14:16:00Z</dcterms:modified>
</cp:coreProperties>
</file>